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302FCB" w14:textId="77777777" w:rsidR="00310A60" w:rsidRPr="00825E81" w:rsidRDefault="00310A60" w:rsidP="00310A6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25E81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data:</w:t>
      </w:r>
    </w:p>
    <w:p w14:paraId="72418CC7" w14:textId="77777777" w:rsidR="00565186" w:rsidRDefault="00565186" w:rsidP="00310A60">
      <w:pPr>
        <w:spacing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A5BF062" w14:textId="072A6875" w:rsidR="00565186" w:rsidRDefault="00565186" w:rsidP="00565186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Table S1</w:t>
      </w:r>
      <w:r w:rsidRPr="005E77EE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neoadjuvant</w:t>
      </w:r>
      <w:proofErr w:type="spellEnd"/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therapy</w:t>
      </w:r>
      <w:proofErr w:type="spellEnd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8"/>
        <w:gridCol w:w="2295"/>
        <w:gridCol w:w="2273"/>
        <w:gridCol w:w="2296"/>
      </w:tblGrid>
      <w:tr w:rsidR="00565186" w14:paraId="5089F65A" w14:textId="77777777" w:rsidTr="00565186">
        <w:trPr>
          <w:trHeight w:val="278"/>
        </w:trPr>
        <w:tc>
          <w:tcPr>
            <w:tcW w:w="2529" w:type="dxa"/>
            <w:tcBorders>
              <w:bottom w:val="single" w:sz="4" w:space="0" w:color="auto"/>
            </w:tcBorders>
          </w:tcPr>
          <w:p w14:paraId="4421BDC9" w14:textId="77777777" w:rsidR="00565186" w:rsidRDefault="00565186" w:rsidP="005651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rimary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mour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n=19)</w:t>
            </w:r>
          </w:p>
        </w:tc>
        <w:tc>
          <w:tcPr>
            <w:tcW w:w="2529" w:type="dxa"/>
            <w:tcBorders>
              <w:bottom w:val="single" w:sz="4" w:space="0" w:color="auto"/>
            </w:tcBorders>
          </w:tcPr>
          <w:p w14:paraId="5D7AAE38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emotherapy</w:t>
            </w:r>
            <w:proofErr w:type="spellEnd"/>
          </w:p>
        </w:tc>
        <w:tc>
          <w:tcPr>
            <w:tcW w:w="2529" w:type="dxa"/>
            <w:tcBorders>
              <w:bottom w:val="single" w:sz="4" w:space="0" w:color="auto"/>
            </w:tcBorders>
          </w:tcPr>
          <w:p w14:paraId="467A9141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diotherapy</w:t>
            </w:r>
            <w:proofErr w:type="spellEnd"/>
          </w:p>
        </w:tc>
        <w:tc>
          <w:tcPr>
            <w:tcW w:w="2530" w:type="dxa"/>
            <w:tcBorders>
              <w:bottom w:val="single" w:sz="4" w:space="0" w:color="auto"/>
            </w:tcBorders>
          </w:tcPr>
          <w:p w14:paraId="67234E91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dio-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emotherapy</w:t>
            </w:r>
            <w:proofErr w:type="spellEnd"/>
          </w:p>
        </w:tc>
      </w:tr>
      <w:tr w:rsidR="00565186" w14:paraId="4E185AD0" w14:textId="77777777" w:rsidTr="00565186">
        <w:trPr>
          <w:trHeight w:val="278"/>
        </w:trPr>
        <w:tc>
          <w:tcPr>
            <w:tcW w:w="2529" w:type="dxa"/>
            <w:tcBorders>
              <w:top w:val="single" w:sz="4" w:space="0" w:color="auto"/>
            </w:tcBorders>
          </w:tcPr>
          <w:p w14:paraId="57BCC731" w14:textId="77777777" w:rsidR="00565186" w:rsidRDefault="00565186" w:rsidP="005651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lorectal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n=10)</w:t>
            </w:r>
          </w:p>
        </w:tc>
        <w:tc>
          <w:tcPr>
            <w:tcW w:w="2529" w:type="dxa"/>
            <w:tcBorders>
              <w:top w:val="single" w:sz="4" w:space="0" w:color="auto"/>
            </w:tcBorders>
          </w:tcPr>
          <w:p w14:paraId="00327D3E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529" w:type="dxa"/>
            <w:tcBorders>
              <w:top w:val="single" w:sz="4" w:space="0" w:color="auto"/>
            </w:tcBorders>
          </w:tcPr>
          <w:p w14:paraId="2BFB7038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530" w:type="dxa"/>
            <w:tcBorders>
              <w:top w:val="single" w:sz="4" w:space="0" w:color="auto"/>
            </w:tcBorders>
          </w:tcPr>
          <w:p w14:paraId="680CCCC4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</w:t>
            </w:r>
          </w:p>
        </w:tc>
      </w:tr>
      <w:tr w:rsidR="00565186" w14:paraId="6795C3ED" w14:textId="77777777" w:rsidTr="00565186">
        <w:trPr>
          <w:trHeight w:val="296"/>
        </w:trPr>
        <w:tc>
          <w:tcPr>
            <w:tcW w:w="2529" w:type="dxa"/>
          </w:tcPr>
          <w:p w14:paraId="1760AEB6" w14:textId="77777777" w:rsidR="00565186" w:rsidRDefault="00565186" w:rsidP="005651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ulvic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n=0)</w:t>
            </w:r>
          </w:p>
        </w:tc>
        <w:tc>
          <w:tcPr>
            <w:tcW w:w="2529" w:type="dxa"/>
          </w:tcPr>
          <w:p w14:paraId="731B4B17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529" w:type="dxa"/>
          </w:tcPr>
          <w:p w14:paraId="791C9C6D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530" w:type="dxa"/>
          </w:tcPr>
          <w:p w14:paraId="59A9F12A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</w:tr>
      <w:tr w:rsidR="00565186" w14:paraId="5512CFC6" w14:textId="77777777" w:rsidTr="00565186">
        <w:trPr>
          <w:trHeight w:val="278"/>
        </w:trPr>
        <w:tc>
          <w:tcPr>
            <w:tcW w:w="2529" w:type="dxa"/>
          </w:tcPr>
          <w:p w14:paraId="778A5BF9" w14:textId="77777777" w:rsidR="00565186" w:rsidRDefault="00565186" w:rsidP="005651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Anal (n=3)</w:t>
            </w:r>
          </w:p>
        </w:tc>
        <w:tc>
          <w:tcPr>
            <w:tcW w:w="2529" w:type="dxa"/>
          </w:tcPr>
          <w:p w14:paraId="11F7497C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529" w:type="dxa"/>
          </w:tcPr>
          <w:p w14:paraId="56CACE6C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530" w:type="dxa"/>
          </w:tcPr>
          <w:p w14:paraId="3D5DDDCD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</w:tr>
      <w:tr w:rsidR="00565186" w14:paraId="4BBB7E7A" w14:textId="77777777" w:rsidTr="00565186">
        <w:trPr>
          <w:trHeight w:val="278"/>
        </w:trPr>
        <w:tc>
          <w:tcPr>
            <w:tcW w:w="2529" w:type="dxa"/>
          </w:tcPr>
          <w:p w14:paraId="4DB9B1A6" w14:textId="77777777" w:rsidR="00565186" w:rsidRDefault="00565186" w:rsidP="005651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ervical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n=2)</w:t>
            </w:r>
          </w:p>
        </w:tc>
        <w:tc>
          <w:tcPr>
            <w:tcW w:w="2529" w:type="dxa"/>
          </w:tcPr>
          <w:p w14:paraId="67E11B86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529" w:type="dxa"/>
          </w:tcPr>
          <w:p w14:paraId="41E9C4F0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530" w:type="dxa"/>
          </w:tcPr>
          <w:p w14:paraId="4034FC2F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</w:tr>
      <w:tr w:rsidR="00565186" w14:paraId="56B8575B" w14:textId="77777777" w:rsidTr="00565186">
        <w:trPr>
          <w:trHeight w:val="296"/>
        </w:trPr>
        <w:tc>
          <w:tcPr>
            <w:tcW w:w="2529" w:type="dxa"/>
            <w:tcBorders>
              <w:bottom w:val="single" w:sz="4" w:space="0" w:color="auto"/>
            </w:tcBorders>
          </w:tcPr>
          <w:p w14:paraId="72EFDB45" w14:textId="77777777" w:rsidR="00565186" w:rsidRDefault="00565186" w:rsidP="005651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thers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n=4)</w:t>
            </w:r>
          </w:p>
        </w:tc>
        <w:tc>
          <w:tcPr>
            <w:tcW w:w="2529" w:type="dxa"/>
            <w:tcBorders>
              <w:bottom w:val="single" w:sz="4" w:space="0" w:color="auto"/>
            </w:tcBorders>
          </w:tcPr>
          <w:p w14:paraId="76BBD4CF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529" w:type="dxa"/>
            <w:tcBorders>
              <w:bottom w:val="single" w:sz="4" w:space="0" w:color="auto"/>
            </w:tcBorders>
          </w:tcPr>
          <w:p w14:paraId="1EDFF506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530" w:type="dxa"/>
            <w:tcBorders>
              <w:bottom w:val="single" w:sz="4" w:space="0" w:color="auto"/>
            </w:tcBorders>
          </w:tcPr>
          <w:p w14:paraId="10C7A958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565186" w14:paraId="7227A0CB" w14:textId="77777777" w:rsidTr="00565186">
        <w:trPr>
          <w:trHeight w:val="278"/>
        </w:trPr>
        <w:tc>
          <w:tcPr>
            <w:tcW w:w="2529" w:type="dxa"/>
            <w:tcBorders>
              <w:top w:val="single" w:sz="4" w:space="0" w:color="auto"/>
            </w:tcBorders>
          </w:tcPr>
          <w:p w14:paraId="78FC1559" w14:textId="77777777" w:rsidR="00565186" w:rsidRDefault="00565186" w:rsidP="005651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current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mour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n=44)</w:t>
            </w:r>
          </w:p>
        </w:tc>
        <w:tc>
          <w:tcPr>
            <w:tcW w:w="2529" w:type="dxa"/>
            <w:tcBorders>
              <w:top w:val="single" w:sz="4" w:space="0" w:color="auto"/>
            </w:tcBorders>
          </w:tcPr>
          <w:p w14:paraId="79CBE89F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29" w:type="dxa"/>
            <w:tcBorders>
              <w:top w:val="single" w:sz="4" w:space="0" w:color="auto"/>
            </w:tcBorders>
          </w:tcPr>
          <w:p w14:paraId="1EA80E2E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30" w:type="dxa"/>
            <w:tcBorders>
              <w:top w:val="single" w:sz="4" w:space="0" w:color="auto"/>
            </w:tcBorders>
          </w:tcPr>
          <w:p w14:paraId="3034BC46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65186" w14:paraId="423EE211" w14:textId="77777777" w:rsidTr="00565186">
        <w:trPr>
          <w:trHeight w:val="278"/>
        </w:trPr>
        <w:tc>
          <w:tcPr>
            <w:tcW w:w="2529" w:type="dxa"/>
          </w:tcPr>
          <w:p w14:paraId="75508401" w14:textId="77777777" w:rsidR="00565186" w:rsidRDefault="00565186" w:rsidP="005651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lorectal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n=26)</w:t>
            </w:r>
          </w:p>
        </w:tc>
        <w:tc>
          <w:tcPr>
            <w:tcW w:w="2529" w:type="dxa"/>
          </w:tcPr>
          <w:p w14:paraId="2CE508BC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529" w:type="dxa"/>
          </w:tcPr>
          <w:p w14:paraId="698CDD33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530" w:type="dxa"/>
          </w:tcPr>
          <w:p w14:paraId="5C0EE39D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</w:tr>
      <w:tr w:rsidR="00565186" w14:paraId="6A5DA6DE" w14:textId="77777777" w:rsidTr="00565186">
        <w:trPr>
          <w:trHeight w:val="296"/>
        </w:trPr>
        <w:tc>
          <w:tcPr>
            <w:tcW w:w="2529" w:type="dxa"/>
          </w:tcPr>
          <w:p w14:paraId="01736C76" w14:textId="77777777" w:rsidR="00565186" w:rsidRDefault="00565186" w:rsidP="005651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ulvic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n=6)</w:t>
            </w:r>
          </w:p>
        </w:tc>
        <w:tc>
          <w:tcPr>
            <w:tcW w:w="2529" w:type="dxa"/>
          </w:tcPr>
          <w:p w14:paraId="4414ACE1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529" w:type="dxa"/>
          </w:tcPr>
          <w:p w14:paraId="68390E8D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530" w:type="dxa"/>
          </w:tcPr>
          <w:p w14:paraId="6FF02238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565186" w14:paraId="65A26D8C" w14:textId="77777777" w:rsidTr="00565186">
        <w:trPr>
          <w:trHeight w:val="278"/>
        </w:trPr>
        <w:tc>
          <w:tcPr>
            <w:tcW w:w="2529" w:type="dxa"/>
          </w:tcPr>
          <w:p w14:paraId="25D77B7A" w14:textId="77777777" w:rsidR="00565186" w:rsidRDefault="00565186" w:rsidP="005651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Anal (n=4)</w:t>
            </w:r>
          </w:p>
        </w:tc>
        <w:tc>
          <w:tcPr>
            <w:tcW w:w="2529" w:type="dxa"/>
          </w:tcPr>
          <w:p w14:paraId="56A8AF37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529" w:type="dxa"/>
          </w:tcPr>
          <w:p w14:paraId="2056BE27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530" w:type="dxa"/>
          </w:tcPr>
          <w:p w14:paraId="3AC9AA98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</w:tr>
      <w:tr w:rsidR="00565186" w14:paraId="708F44CA" w14:textId="77777777" w:rsidTr="00565186">
        <w:trPr>
          <w:trHeight w:val="278"/>
        </w:trPr>
        <w:tc>
          <w:tcPr>
            <w:tcW w:w="2529" w:type="dxa"/>
          </w:tcPr>
          <w:p w14:paraId="23517604" w14:textId="77777777" w:rsidR="00565186" w:rsidRDefault="00565186" w:rsidP="005651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ervical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n=6)</w:t>
            </w:r>
          </w:p>
        </w:tc>
        <w:tc>
          <w:tcPr>
            <w:tcW w:w="2529" w:type="dxa"/>
          </w:tcPr>
          <w:p w14:paraId="07294F59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529" w:type="dxa"/>
          </w:tcPr>
          <w:p w14:paraId="56D5BF48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530" w:type="dxa"/>
          </w:tcPr>
          <w:p w14:paraId="6117FE9A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</w:tr>
      <w:tr w:rsidR="00565186" w14:paraId="2D8E2621" w14:textId="77777777" w:rsidTr="00565186">
        <w:trPr>
          <w:trHeight w:val="296"/>
        </w:trPr>
        <w:tc>
          <w:tcPr>
            <w:tcW w:w="2529" w:type="dxa"/>
          </w:tcPr>
          <w:p w14:paraId="434EFA56" w14:textId="77777777" w:rsidR="00565186" w:rsidRDefault="00565186" w:rsidP="005651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thers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n=2)</w:t>
            </w:r>
          </w:p>
        </w:tc>
        <w:tc>
          <w:tcPr>
            <w:tcW w:w="2529" w:type="dxa"/>
          </w:tcPr>
          <w:p w14:paraId="47E67FF2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529" w:type="dxa"/>
          </w:tcPr>
          <w:p w14:paraId="70C7446C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530" w:type="dxa"/>
          </w:tcPr>
          <w:p w14:paraId="2798D773" w14:textId="77777777" w:rsidR="00565186" w:rsidRDefault="00565186" w:rsidP="00565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</w:tr>
    </w:tbl>
    <w:p w14:paraId="5EADBDEC" w14:textId="4159812D" w:rsidR="00565186" w:rsidRDefault="00565186" w:rsidP="00310A60">
      <w:pPr>
        <w:spacing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1BD763D" w14:textId="77777777" w:rsidR="00565186" w:rsidRDefault="00565186" w:rsidP="00310A60">
      <w:pPr>
        <w:spacing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9A64D0B" w14:textId="0F4FB92F" w:rsidR="00310A60" w:rsidRPr="00825E81" w:rsidRDefault="000F0936" w:rsidP="00310A60">
      <w:pPr>
        <w:spacing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2</w:t>
      </w:r>
      <w:r w:rsidR="00310A60" w:rsidRPr="00825E81">
        <w:rPr>
          <w:rFonts w:ascii="Times New Roman" w:hAnsi="Times New Roman" w:cs="Times New Roman"/>
          <w:b/>
          <w:bCs/>
          <w:sz w:val="20"/>
          <w:szCs w:val="20"/>
          <w:lang w:val="en-US"/>
        </w:rPr>
        <w:t>: Complications during hospital cours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701"/>
      </w:tblGrid>
      <w:tr w:rsidR="00310A60" w:rsidRPr="00825E81" w14:paraId="1B5BE74E" w14:textId="77777777" w:rsidTr="005E77EE">
        <w:tc>
          <w:tcPr>
            <w:tcW w:w="4531" w:type="dxa"/>
            <w:tcBorders>
              <w:bottom w:val="single" w:sz="4" w:space="0" w:color="auto"/>
            </w:tcBorders>
          </w:tcPr>
          <w:p w14:paraId="5BE69814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rgical complications (46/63 patients; 73.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865257C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(%)</w:t>
            </w:r>
          </w:p>
        </w:tc>
      </w:tr>
      <w:tr w:rsidR="00310A60" w:rsidRPr="00825E81" w14:paraId="187DF71C" w14:textId="77777777" w:rsidTr="005E77EE">
        <w:tc>
          <w:tcPr>
            <w:tcW w:w="4531" w:type="dxa"/>
            <w:tcBorders>
              <w:top w:val="single" w:sz="4" w:space="0" w:color="auto"/>
            </w:tcBorders>
          </w:tcPr>
          <w:p w14:paraId="2FC56C56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cess formation in the pelvi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3D9E048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 (21.9)</w:t>
            </w:r>
          </w:p>
        </w:tc>
      </w:tr>
      <w:tr w:rsidR="00310A60" w:rsidRPr="00825E81" w14:paraId="4BA9A4B4" w14:textId="77777777" w:rsidTr="005E77EE">
        <w:tc>
          <w:tcPr>
            <w:tcW w:w="4531" w:type="dxa"/>
          </w:tcPr>
          <w:p w14:paraId="337DB58E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urgical site infection abdominal wound</w:t>
            </w:r>
          </w:p>
        </w:tc>
        <w:tc>
          <w:tcPr>
            <w:tcW w:w="1701" w:type="dxa"/>
          </w:tcPr>
          <w:p w14:paraId="78AACDE4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 (17.2)</w:t>
            </w:r>
          </w:p>
        </w:tc>
      </w:tr>
      <w:tr w:rsidR="00310A60" w:rsidRPr="00825E81" w14:paraId="08EA8196" w14:textId="77777777" w:rsidTr="005E77EE">
        <w:tc>
          <w:tcPr>
            <w:tcW w:w="4531" w:type="dxa"/>
          </w:tcPr>
          <w:p w14:paraId="4620776A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urst abdomen</w:t>
            </w:r>
          </w:p>
        </w:tc>
        <w:tc>
          <w:tcPr>
            <w:tcW w:w="1701" w:type="dxa"/>
          </w:tcPr>
          <w:p w14:paraId="6691F82B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 (10.9)</w:t>
            </w:r>
          </w:p>
        </w:tc>
      </w:tr>
      <w:tr w:rsidR="00310A60" w:rsidRPr="00825E81" w14:paraId="508D4E6B" w14:textId="77777777" w:rsidTr="005E77EE">
        <w:tc>
          <w:tcPr>
            <w:tcW w:w="4531" w:type="dxa"/>
          </w:tcPr>
          <w:p w14:paraId="277A038D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akage of the gut</w:t>
            </w:r>
          </w:p>
        </w:tc>
        <w:tc>
          <w:tcPr>
            <w:tcW w:w="1701" w:type="dxa"/>
          </w:tcPr>
          <w:p w14:paraId="0EE70A92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 (9.4)</w:t>
            </w:r>
          </w:p>
        </w:tc>
      </w:tr>
      <w:tr w:rsidR="00310A60" w:rsidRPr="00825E81" w14:paraId="766A5CDC" w14:textId="77777777" w:rsidTr="005E77EE">
        <w:tc>
          <w:tcPr>
            <w:tcW w:w="4531" w:type="dxa"/>
          </w:tcPr>
          <w:p w14:paraId="58062E5E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stoperative bleeding</w:t>
            </w:r>
          </w:p>
        </w:tc>
        <w:tc>
          <w:tcPr>
            <w:tcW w:w="1701" w:type="dxa"/>
          </w:tcPr>
          <w:p w14:paraId="002DC1A4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 (7.8)</w:t>
            </w:r>
          </w:p>
        </w:tc>
      </w:tr>
      <w:tr w:rsidR="00310A60" w:rsidRPr="00825E81" w14:paraId="297FF394" w14:textId="77777777" w:rsidTr="005E77EE">
        <w:tc>
          <w:tcPr>
            <w:tcW w:w="4531" w:type="dxa"/>
          </w:tcPr>
          <w:p w14:paraId="69794B2C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plications ileac conduit</w:t>
            </w:r>
          </w:p>
        </w:tc>
        <w:tc>
          <w:tcPr>
            <w:tcW w:w="1701" w:type="dxa"/>
          </w:tcPr>
          <w:p w14:paraId="6D45CABF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 (7.8)</w:t>
            </w:r>
          </w:p>
        </w:tc>
      </w:tr>
      <w:tr w:rsidR="00310A60" w:rsidRPr="00825E81" w14:paraId="21A1A5A2" w14:textId="77777777" w:rsidTr="005E77EE">
        <w:tc>
          <w:tcPr>
            <w:tcW w:w="4531" w:type="dxa"/>
          </w:tcPr>
          <w:p w14:paraId="2CB047B6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oma complications</w:t>
            </w:r>
          </w:p>
        </w:tc>
        <w:tc>
          <w:tcPr>
            <w:tcW w:w="1701" w:type="dxa"/>
          </w:tcPr>
          <w:p w14:paraId="01BBEDE2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 (6.3)</w:t>
            </w:r>
          </w:p>
        </w:tc>
      </w:tr>
      <w:tr w:rsidR="00310A60" w:rsidRPr="00825E81" w14:paraId="7D5AFB67" w14:textId="77777777" w:rsidTr="005E77EE">
        <w:tc>
          <w:tcPr>
            <w:tcW w:w="4531" w:type="dxa"/>
          </w:tcPr>
          <w:p w14:paraId="515C09F9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enous port infection</w:t>
            </w:r>
          </w:p>
        </w:tc>
        <w:tc>
          <w:tcPr>
            <w:tcW w:w="1701" w:type="dxa"/>
          </w:tcPr>
          <w:p w14:paraId="52F7894C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 (4.7)</w:t>
            </w:r>
          </w:p>
        </w:tc>
      </w:tr>
      <w:tr w:rsidR="00310A60" w:rsidRPr="00825E81" w14:paraId="15A1ACCA" w14:textId="77777777" w:rsidTr="005E77EE">
        <w:tc>
          <w:tcPr>
            <w:tcW w:w="4531" w:type="dxa"/>
          </w:tcPr>
          <w:p w14:paraId="266B939C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chanical ileus</w:t>
            </w:r>
          </w:p>
        </w:tc>
        <w:tc>
          <w:tcPr>
            <w:tcW w:w="1701" w:type="dxa"/>
          </w:tcPr>
          <w:p w14:paraId="080A7E73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 (3.1)</w:t>
            </w:r>
          </w:p>
        </w:tc>
      </w:tr>
      <w:tr w:rsidR="00310A60" w:rsidRPr="00825E81" w14:paraId="13D426F6" w14:textId="77777777" w:rsidTr="005E77EE">
        <w:tc>
          <w:tcPr>
            <w:tcW w:w="4531" w:type="dxa"/>
          </w:tcPr>
          <w:p w14:paraId="766E7EE5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701" w:type="dxa"/>
          </w:tcPr>
          <w:p w14:paraId="08071C45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 (10.9)</w:t>
            </w:r>
          </w:p>
        </w:tc>
      </w:tr>
      <w:tr w:rsidR="00310A60" w:rsidRPr="00825E81" w14:paraId="4E7EBA24" w14:textId="77777777" w:rsidTr="005E77EE">
        <w:tc>
          <w:tcPr>
            <w:tcW w:w="4531" w:type="dxa"/>
            <w:tcBorders>
              <w:bottom w:val="single" w:sz="4" w:space="0" w:color="auto"/>
            </w:tcBorders>
          </w:tcPr>
          <w:p w14:paraId="4CE75F11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cal complications (14/63 patients; 22.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36F5C0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(%)</w:t>
            </w:r>
          </w:p>
        </w:tc>
      </w:tr>
      <w:tr w:rsidR="00310A60" w:rsidRPr="00825E81" w14:paraId="21382BD8" w14:textId="77777777" w:rsidTr="005E77EE">
        <w:tc>
          <w:tcPr>
            <w:tcW w:w="4531" w:type="dxa"/>
            <w:tcBorders>
              <w:top w:val="single" w:sz="4" w:space="0" w:color="auto"/>
            </w:tcBorders>
          </w:tcPr>
          <w:p w14:paraId="6EB7C66D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spiratory decompensation (pneumonia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442B27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 (21.4)</w:t>
            </w:r>
          </w:p>
        </w:tc>
      </w:tr>
      <w:tr w:rsidR="00310A60" w:rsidRPr="00825E81" w14:paraId="745AFC11" w14:textId="77777777" w:rsidTr="005E77EE">
        <w:tc>
          <w:tcPr>
            <w:tcW w:w="4531" w:type="dxa"/>
          </w:tcPr>
          <w:p w14:paraId="02F6CB8C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nal insufficiency</w:t>
            </w:r>
          </w:p>
        </w:tc>
        <w:tc>
          <w:tcPr>
            <w:tcW w:w="1701" w:type="dxa"/>
          </w:tcPr>
          <w:p w14:paraId="50EB77AD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 (7.1)</w:t>
            </w:r>
          </w:p>
        </w:tc>
      </w:tr>
      <w:tr w:rsidR="00310A60" w:rsidRPr="00825E81" w14:paraId="20710102" w14:textId="77777777" w:rsidTr="005E77EE">
        <w:tc>
          <w:tcPr>
            <w:tcW w:w="4531" w:type="dxa"/>
          </w:tcPr>
          <w:p w14:paraId="61850F4F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rdiac decompensation (arrhythmia, infarction)</w:t>
            </w:r>
          </w:p>
        </w:tc>
        <w:tc>
          <w:tcPr>
            <w:tcW w:w="1701" w:type="dxa"/>
          </w:tcPr>
          <w:p w14:paraId="48A942B5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 (14.3)</w:t>
            </w:r>
          </w:p>
        </w:tc>
      </w:tr>
      <w:tr w:rsidR="00310A60" w:rsidRPr="00825E81" w14:paraId="6B54D1DD" w14:textId="77777777" w:rsidTr="005E77EE">
        <w:tc>
          <w:tcPr>
            <w:tcW w:w="4531" w:type="dxa"/>
          </w:tcPr>
          <w:p w14:paraId="2A4068BE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roke/</w:t>
            </w:r>
            <w:r w:rsidRPr="00825E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ient ischemic attack</w:t>
            </w:r>
          </w:p>
        </w:tc>
        <w:tc>
          <w:tcPr>
            <w:tcW w:w="1701" w:type="dxa"/>
          </w:tcPr>
          <w:p w14:paraId="03FF11A6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 (14.3)</w:t>
            </w:r>
          </w:p>
        </w:tc>
      </w:tr>
      <w:tr w:rsidR="00310A60" w:rsidRPr="00825E81" w14:paraId="5A466D7A" w14:textId="77777777" w:rsidTr="005E77EE">
        <w:tc>
          <w:tcPr>
            <w:tcW w:w="4531" w:type="dxa"/>
          </w:tcPr>
          <w:p w14:paraId="3003ECD8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theter sepsis</w:t>
            </w:r>
          </w:p>
        </w:tc>
        <w:tc>
          <w:tcPr>
            <w:tcW w:w="1701" w:type="dxa"/>
          </w:tcPr>
          <w:p w14:paraId="21A1E121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 (14.3)</w:t>
            </w:r>
          </w:p>
        </w:tc>
      </w:tr>
      <w:tr w:rsidR="00310A60" w:rsidRPr="00825E81" w14:paraId="37612DBB" w14:textId="77777777" w:rsidTr="005E77EE">
        <w:tc>
          <w:tcPr>
            <w:tcW w:w="4531" w:type="dxa"/>
          </w:tcPr>
          <w:p w14:paraId="5AE2CDE4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ulmonary embolism</w:t>
            </w:r>
          </w:p>
        </w:tc>
        <w:tc>
          <w:tcPr>
            <w:tcW w:w="1701" w:type="dxa"/>
          </w:tcPr>
          <w:p w14:paraId="4A01853C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 (14.3)</w:t>
            </w:r>
          </w:p>
        </w:tc>
      </w:tr>
      <w:tr w:rsidR="00310A60" w:rsidRPr="00825E81" w14:paraId="5570AC92" w14:textId="77777777" w:rsidTr="005E77EE">
        <w:tc>
          <w:tcPr>
            <w:tcW w:w="4531" w:type="dxa"/>
          </w:tcPr>
          <w:p w14:paraId="26243E18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eep venous thrombosis</w:t>
            </w:r>
          </w:p>
        </w:tc>
        <w:tc>
          <w:tcPr>
            <w:tcW w:w="1701" w:type="dxa"/>
          </w:tcPr>
          <w:p w14:paraId="576EEC6B" w14:textId="77777777" w:rsidR="00310A60" w:rsidRPr="00825E81" w:rsidRDefault="00310A60" w:rsidP="005E77E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5E8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 (14.3)</w:t>
            </w:r>
          </w:p>
        </w:tc>
      </w:tr>
    </w:tbl>
    <w:p w14:paraId="5E9945DD" w14:textId="77777777" w:rsidR="00310A60" w:rsidRPr="00825E81" w:rsidRDefault="00310A60" w:rsidP="00310A6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91A0D8C" w14:textId="497BD06A" w:rsidR="00310A60" w:rsidRPr="00B44CB8" w:rsidRDefault="000F0936" w:rsidP="00310A60">
      <w:pPr>
        <w:spacing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3</w:t>
      </w:r>
      <w:r w:rsidR="00310A60" w:rsidRPr="00B44CB8">
        <w:rPr>
          <w:rFonts w:ascii="Times New Roman" w:hAnsi="Times New Roman" w:cs="Times New Roman"/>
          <w:b/>
          <w:bCs/>
          <w:sz w:val="20"/>
          <w:szCs w:val="20"/>
          <w:lang w:val="en-US"/>
        </w:rPr>
        <w:t>: Operational procedures in need for reoperation</w:t>
      </w:r>
    </w:p>
    <w:tbl>
      <w:tblPr>
        <w:tblW w:w="5387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1276"/>
      </w:tblGrid>
      <w:tr w:rsidR="00310A60" w:rsidRPr="00B44CB8" w14:paraId="12C6E531" w14:textId="77777777" w:rsidTr="005E77EE">
        <w:trPr>
          <w:trHeight w:val="525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7867AAB" w14:textId="77777777" w:rsidR="00310A60" w:rsidRPr="00B44CB8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44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Surgical procedur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D1CBE8C" w14:textId="77777777" w:rsidR="00310A60" w:rsidRPr="00B44CB8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44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Number (%)</w:t>
            </w:r>
          </w:p>
        </w:tc>
      </w:tr>
      <w:tr w:rsidR="00310A60" w:rsidRPr="00B44CB8" w14:paraId="02303590" w14:textId="77777777" w:rsidTr="005E77E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534497" w14:textId="77777777" w:rsidR="00310A60" w:rsidRPr="00D03D76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03D7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ebridement abdominal wall + vacuum 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7B531C" w14:textId="77777777" w:rsidR="00310A60" w:rsidRPr="00B44CB8" w:rsidRDefault="00310A60" w:rsidP="005E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 (13,8)</w:t>
            </w:r>
          </w:p>
        </w:tc>
      </w:tr>
      <w:tr w:rsidR="00310A60" w:rsidRPr="00B44CB8" w14:paraId="2894508F" w14:textId="77777777" w:rsidTr="005E77E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83875E" w14:textId="77777777" w:rsidR="00310A60" w:rsidRPr="00B44CB8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enous</w:t>
            </w:r>
            <w:proofErr w:type="spellEnd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ort</w:t>
            </w:r>
            <w:proofErr w:type="spellEnd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xplant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ECE183" w14:textId="77777777" w:rsidR="00310A60" w:rsidRPr="00B44CB8" w:rsidRDefault="00310A60" w:rsidP="005E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 (6,3)</w:t>
            </w:r>
          </w:p>
        </w:tc>
      </w:tr>
      <w:tr w:rsidR="00310A60" w:rsidRPr="00B44CB8" w14:paraId="3DCF270A" w14:textId="77777777" w:rsidTr="005E77E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E33BFD" w14:textId="77777777" w:rsidR="00310A60" w:rsidRPr="00B44CB8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laparotom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81420A" w14:textId="77777777" w:rsidR="00310A60" w:rsidRPr="00B44CB8" w:rsidRDefault="00310A60" w:rsidP="005E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 (15,0)</w:t>
            </w:r>
          </w:p>
        </w:tc>
      </w:tr>
      <w:tr w:rsidR="00310A60" w:rsidRPr="00B44CB8" w14:paraId="59659CB9" w14:textId="77777777" w:rsidTr="005E77E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198752" w14:textId="77777777" w:rsidR="00310A60" w:rsidRPr="00B44CB8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Small </w:t>
            </w:r>
            <w:proofErr w:type="spellStart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owel</w:t>
            </w:r>
            <w:proofErr w:type="spellEnd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sec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6922B7" w14:textId="77777777" w:rsidR="00310A60" w:rsidRPr="00B44CB8" w:rsidRDefault="00310A60" w:rsidP="005E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 (5,0)</w:t>
            </w:r>
          </w:p>
        </w:tc>
      </w:tr>
      <w:tr w:rsidR="00310A60" w:rsidRPr="00B44CB8" w14:paraId="57B06378" w14:textId="77777777" w:rsidTr="005E77E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3A41AC" w14:textId="77777777" w:rsidR="00310A60" w:rsidRPr="00B44CB8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usculo-cutaneous</w:t>
            </w:r>
            <w:proofErr w:type="spellEnd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lap</w:t>
            </w:r>
            <w:proofErr w:type="spellEnd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construc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F61C82" w14:textId="77777777" w:rsidR="00310A60" w:rsidRPr="00B44CB8" w:rsidRDefault="00310A60" w:rsidP="005E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 (10,0)</w:t>
            </w:r>
          </w:p>
        </w:tc>
      </w:tr>
      <w:tr w:rsidR="00310A60" w:rsidRPr="00B44CB8" w14:paraId="07B848D8" w14:textId="77777777" w:rsidTr="005E77E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E4CDEF" w14:textId="77777777" w:rsidR="00310A60" w:rsidRPr="00B44CB8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Stoma </w:t>
            </w:r>
            <w:proofErr w:type="spellStart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vis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BD0D68" w14:textId="77777777" w:rsidR="00310A60" w:rsidRPr="00B44CB8" w:rsidRDefault="00310A60" w:rsidP="005E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 (6,3)</w:t>
            </w:r>
          </w:p>
        </w:tc>
      </w:tr>
      <w:tr w:rsidR="00310A60" w:rsidRPr="00B44CB8" w14:paraId="44045FC9" w14:textId="77777777" w:rsidTr="005E77E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CF35E6" w14:textId="77777777" w:rsidR="00310A60" w:rsidRPr="00B44CB8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ebridement</w:t>
            </w:r>
            <w:proofErr w:type="spellEnd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erineal</w:t>
            </w:r>
            <w:proofErr w:type="spellEnd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+ </w:t>
            </w:r>
            <w:proofErr w:type="spellStart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acuum</w:t>
            </w:r>
            <w:proofErr w:type="spellEnd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herap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539191" w14:textId="77777777" w:rsidR="00310A60" w:rsidRPr="00B44CB8" w:rsidRDefault="00310A60" w:rsidP="005E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 (25,0)</w:t>
            </w:r>
          </w:p>
        </w:tc>
      </w:tr>
      <w:tr w:rsidR="00310A60" w:rsidRPr="00B44CB8" w14:paraId="4FF29F23" w14:textId="77777777" w:rsidTr="005E77E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6DB8273" w14:textId="77777777" w:rsidR="00310A60" w:rsidRPr="00B44CB8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xcision</w:t>
            </w:r>
            <w:proofErr w:type="spellEnd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istu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E286D36" w14:textId="77777777" w:rsidR="00310A60" w:rsidRPr="00B44CB8" w:rsidRDefault="00310A60" w:rsidP="005E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 (1.3)</w:t>
            </w:r>
          </w:p>
        </w:tc>
      </w:tr>
      <w:tr w:rsidR="00310A60" w:rsidRPr="00B44CB8" w14:paraId="0ACACFDA" w14:textId="77777777" w:rsidTr="005E77E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CFD87C" w14:textId="77777777" w:rsidR="00310A60" w:rsidRPr="00B44CB8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rterio-venous</w:t>
            </w:r>
            <w:proofErr w:type="spellEnd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oop</w:t>
            </w:r>
            <w:proofErr w:type="spellEnd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B0CD90" w14:textId="77777777" w:rsidR="00310A60" w:rsidRPr="00B44CB8" w:rsidRDefault="00310A60" w:rsidP="005E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 (1.3)</w:t>
            </w:r>
          </w:p>
        </w:tc>
      </w:tr>
      <w:tr w:rsidR="00310A60" w:rsidRPr="00B44CB8" w14:paraId="6829C84D" w14:textId="77777777" w:rsidTr="005E77E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1949D10" w14:textId="77777777" w:rsidR="00310A60" w:rsidRPr="00D03D76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D03D7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emoro-femoro</w:t>
            </w:r>
            <w:proofErr w:type="spellEnd"/>
            <w:r w:rsidRPr="00D03D7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cross over bypa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5A317F" w14:textId="77777777" w:rsidR="00310A60" w:rsidRPr="00B44CB8" w:rsidRDefault="00310A60" w:rsidP="005E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 (1.3)</w:t>
            </w:r>
          </w:p>
        </w:tc>
      </w:tr>
      <w:tr w:rsidR="00310A60" w:rsidRPr="00B44CB8" w14:paraId="3A80DB05" w14:textId="77777777" w:rsidTr="005E77E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F612C8" w14:textId="77777777" w:rsidR="00310A60" w:rsidRPr="00B44CB8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ascia</w:t>
            </w:r>
            <w:proofErr w:type="spellEnd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cision</w:t>
            </w:r>
            <w:proofErr w:type="spellEnd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ower</w:t>
            </w:r>
            <w:proofErr w:type="spellEnd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l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3B5034" w14:textId="77777777" w:rsidR="00310A60" w:rsidRPr="00B44CB8" w:rsidRDefault="00310A60" w:rsidP="005E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 (1.3)</w:t>
            </w:r>
          </w:p>
        </w:tc>
      </w:tr>
      <w:tr w:rsidR="00310A60" w:rsidRPr="00B44CB8" w14:paraId="33E4C6CC" w14:textId="77777777" w:rsidTr="005E77E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C5F19AB" w14:textId="77777777" w:rsidR="00310A60" w:rsidRPr="00D03D76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03D7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mbolectomy and stent implantation femo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768A091" w14:textId="77777777" w:rsidR="00310A60" w:rsidRPr="00B44CB8" w:rsidRDefault="00310A60" w:rsidP="005E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 (1.3)</w:t>
            </w:r>
          </w:p>
        </w:tc>
      </w:tr>
      <w:tr w:rsidR="00310A60" w:rsidRPr="00B44CB8" w14:paraId="243453A8" w14:textId="77777777" w:rsidTr="005E77E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AB5E11" w14:textId="77777777" w:rsidR="00310A60" w:rsidRPr="00B44CB8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lectom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44A9D6" w14:textId="77777777" w:rsidR="00310A60" w:rsidRPr="00B44CB8" w:rsidRDefault="00310A60" w:rsidP="005E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 (1.3)</w:t>
            </w:r>
          </w:p>
        </w:tc>
      </w:tr>
      <w:tr w:rsidR="00310A60" w:rsidRPr="00B44CB8" w14:paraId="582F0ED3" w14:textId="77777777" w:rsidTr="005E77E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7A1081" w14:textId="77777777" w:rsidR="00310A60" w:rsidRPr="00B44CB8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proofErr w:type="spellStart"/>
            <w:r w:rsidRPr="00B44CB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Urological</w:t>
            </w:r>
            <w:proofErr w:type="spellEnd"/>
            <w:r w:rsidRPr="00B44CB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44CB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precedur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D7C862" w14:textId="77777777" w:rsidR="00310A60" w:rsidRPr="00B44CB8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10A60" w:rsidRPr="00B44CB8" w14:paraId="0623BD22" w14:textId="77777777" w:rsidTr="005E77E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588979" w14:textId="77777777" w:rsidR="00310A60" w:rsidRPr="00B44CB8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ercutaneous</w:t>
            </w:r>
            <w:proofErr w:type="spellEnd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phrostom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9EB21B" w14:textId="77777777" w:rsidR="00310A60" w:rsidRPr="00B44CB8" w:rsidRDefault="00310A60" w:rsidP="005E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 (3,8)</w:t>
            </w:r>
          </w:p>
        </w:tc>
      </w:tr>
      <w:tr w:rsidR="00310A60" w:rsidRPr="00B44CB8" w14:paraId="1969B8B5" w14:textId="77777777" w:rsidTr="005E77E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1B76A1" w14:textId="77777777" w:rsidR="00310A60" w:rsidRPr="00B44CB8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Reimplantation </w:t>
            </w:r>
            <w:proofErr w:type="spellStart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re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A2B795" w14:textId="77777777" w:rsidR="00310A60" w:rsidRPr="00B44CB8" w:rsidRDefault="00310A60" w:rsidP="005E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 (2,5)</w:t>
            </w:r>
          </w:p>
        </w:tc>
      </w:tr>
      <w:tr w:rsidR="00310A60" w:rsidRPr="00E778F5" w14:paraId="7A411306" w14:textId="77777777" w:rsidTr="005E77E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DFA89C" w14:textId="77777777" w:rsidR="00310A60" w:rsidRPr="00B44CB8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Change </w:t>
            </w:r>
            <w:proofErr w:type="spellStart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f</w:t>
            </w:r>
            <w:proofErr w:type="spellEnd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reter</w:t>
            </w:r>
            <w:proofErr w:type="spellEnd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the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542CA2" w14:textId="77777777" w:rsidR="00310A60" w:rsidRPr="00E778F5" w:rsidRDefault="00310A60" w:rsidP="005E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44CB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 (5,0)</w:t>
            </w:r>
          </w:p>
        </w:tc>
      </w:tr>
    </w:tbl>
    <w:p w14:paraId="2D83B4A8" w14:textId="77777777" w:rsidR="00310A60" w:rsidRDefault="00310A60" w:rsidP="00310A60">
      <w:pPr>
        <w:spacing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0B66507" w14:textId="77777777" w:rsidR="00310A60" w:rsidRDefault="00310A60" w:rsidP="00310A60">
      <w:pPr>
        <w:spacing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04E88C5" w14:textId="77777777" w:rsidR="00310A60" w:rsidRDefault="00310A60" w:rsidP="00310A60">
      <w:pPr>
        <w:spacing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310A6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FE1D57E" w14:textId="70FE201A" w:rsidR="00310A60" w:rsidRPr="00825E81" w:rsidRDefault="00310A60" w:rsidP="00310A60">
      <w:pPr>
        <w:spacing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778F5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 w:rsidR="000F0936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E778F5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Pr="00825E8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825E81">
        <w:rPr>
          <w:rFonts w:ascii="Times New Roman" w:hAnsi="Times New Roman" w:cs="Times New Roman"/>
          <w:sz w:val="20"/>
          <w:szCs w:val="20"/>
          <w:lang w:val="en-US"/>
        </w:rPr>
        <w:t>Risk factors for survival in the subgroup of patients with R0 resection</w:t>
      </w:r>
    </w:p>
    <w:p w14:paraId="55C81A24" w14:textId="77777777" w:rsidR="00310A60" w:rsidRPr="00825E81" w:rsidRDefault="00310A60" w:rsidP="00310A60">
      <w:pPr>
        <w:spacing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W w:w="14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60"/>
        <w:gridCol w:w="1227"/>
        <w:gridCol w:w="1007"/>
        <w:gridCol w:w="874"/>
        <w:gridCol w:w="1692"/>
        <w:gridCol w:w="1271"/>
        <w:gridCol w:w="1043"/>
        <w:gridCol w:w="741"/>
        <w:gridCol w:w="1745"/>
      </w:tblGrid>
      <w:tr w:rsidR="00310A60" w:rsidRPr="00825E81" w14:paraId="6B9B12B2" w14:textId="77777777" w:rsidTr="005E77EE">
        <w:trPr>
          <w:trHeight w:val="30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789FA8F9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bookmarkStart w:id="0" w:name="_GoBack" w:colFirst="1" w:colLast="1"/>
          </w:p>
        </w:tc>
        <w:tc>
          <w:tcPr>
            <w:tcW w:w="4800" w:type="dxa"/>
            <w:gridSpan w:val="4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46C1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Overall survival</w:t>
            </w:r>
          </w:p>
        </w:tc>
        <w:tc>
          <w:tcPr>
            <w:tcW w:w="4800" w:type="dxa"/>
            <w:gridSpan w:val="4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1BF9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Recurrence free survival</w:t>
            </w:r>
          </w:p>
        </w:tc>
      </w:tr>
      <w:tr w:rsidR="00310A60" w:rsidRPr="00825E81" w14:paraId="301A6C8C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291E71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F819E8E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Log-rank</w:t>
            </w:r>
          </w:p>
        </w:tc>
        <w:tc>
          <w:tcPr>
            <w:tcW w:w="3573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8EB1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Cox - regression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05B9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Log-rank</w:t>
            </w:r>
          </w:p>
        </w:tc>
        <w:tc>
          <w:tcPr>
            <w:tcW w:w="352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79D9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Cox - regression</w:t>
            </w:r>
          </w:p>
        </w:tc>
      </w:tr>
      <w:tr w:rsidR="00310A60" w:rsidRPr="00825E81" w14:paraId="40D5F288" w14:textId="77777777" w:rsidTr="005E77EE">
        <w:trPr>
          <w:trHeight w:val="300"/>
        </w:trPr>
        <w:tc>
          <w:tcPr>
            <w:tcW w:w="4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144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Variable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E6E7E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AB2C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7C4C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HR</w:t>
            </w:r>
          </w:p>
        </w:tc>
        <w:tc>
          <w:tcPr>
            <w:tcW w:w="1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23C3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95%CI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B381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102A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ECDB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HR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35FFB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95%CI</w:t>
            </w:r>
          </w:p>
        </w:tc>
      </w:tr>
      <w:tr w:rsidR="00310A60" w:rsidRPr="00825E81" w14:paraId="3791DB7F" w14:textId="77777777" w:rsidTr="005E77EE">
        <w:trPr>
          <w:trHeight w:val="300"/>
        </w:trPr>
        <w:tc>
          <w:tcPr>
            <w:tcW w:w="446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6AC616C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EC8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23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7984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86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C9691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91BC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939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438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D4F4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24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916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BA1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7FD390F1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719E7A9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gende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E7F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C551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223F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0.0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9A2D" w14:textId="77777777" w:rsidR="00310A60" w:rsidRPr="00A223FF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223F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0.03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A3D0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223F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0.003-0.407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38E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4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F32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7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93E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281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53F7D09D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726C77D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mal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657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CD7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2765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2D6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93F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422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B11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EB8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540CD081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650AF09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femal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139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653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AF3D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97F7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D2A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DDC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1354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56E7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2A2C1C9A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0AA7D6F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BM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272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7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30C6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223F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16CF" w14:textId="77777777" w:rsidR="00310A60" w:rsidRPr="00A223FF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223F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0.68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FF35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223F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0.536-0.866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5F5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4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19D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394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6A2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5DC805C1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795204A7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AS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6A2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8B8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6B58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0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FCB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00-0.094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BC7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315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D59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1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70D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51-0.883</w:t>
            </w:r>
          </w:p>
        </w:tc>
      </w:tr>
      <w:tr w:rsidR="00310A60" w:rsidRPr="00825E81" w14:paraId="2AE033A7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5D919D8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I/I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D4E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9CD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6035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C06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E4A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13A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4CA7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9217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38B0D384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762A6974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III/IV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748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8D1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F66A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FD6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0BE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47F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591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E3E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231FEFBF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72AF2F5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operating time (min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1164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A223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0.3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F096" w14:textId="77777777" w:rsidR="00310A60" w:rsidRPr="001E05A3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1E05A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0.0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7A5E" w14:textId="77777777" w:rsidR="00310A60" w:rsidRPr="001E05A3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1E05A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1.01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33C0" w14:textId="77777777" w:rsidR="00310A60" w:rsidRPr="001E05A3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1E05A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1.007-1.032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312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2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8E4A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223F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A705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223F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1.01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2149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223F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1.006-1.021</w:t>
            </w:r>
          </w:p>
        </w:tc>
      </w:tr>
      <w:tr w:rsidR="00310A60" w:rsidRPr="00825E81" w14:paraId="625C62D5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1B3D408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blood loss (ml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B2E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3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B17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291A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99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A27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998-1.00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594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6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81D0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223F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0.0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F429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223F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0.99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9C70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223F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0.998-1.000</w:t>
            </w:r>
          </w:p>
        </w:tc>
      </w:tr>
      <w:tr w:rsidR="00310A60" w:rsidRPr="00825E81" w14:paraId="3EB6EF1F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485FD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Diagnosi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B7F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4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F6F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5951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4E5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531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6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D5F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AC6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2C0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30309109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00455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Colorectal cance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D71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E3E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E3A4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C73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A0F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A02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FB0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E7C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04D31F33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38C96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Other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6B07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D9F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8EB7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A0C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CE4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4AA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4F1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0E2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12165F1F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6089C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Histological Typ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24C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DAC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FBFC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C2A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1474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57D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D72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B98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45E2362E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4BD644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Adeno carcinom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DCC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6B5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2F5D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BEF4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6B0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19C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7A6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A73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24C6F072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4556B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Squamous-cell carcinom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28F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0D1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C28A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FA07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CCD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15F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97F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ECD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3CB9877E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02F93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Other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93F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F39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389C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6E1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7C1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45D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2D9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C377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2EC4633A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348FCFC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Type of diagnosi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F6E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ADDC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BFD67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542E4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02EF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A223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0.5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906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E53FB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8885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0E20E5E6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F1F834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Primary Tumo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56F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03D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70CC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419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0A0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8AC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E536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183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73792A3A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F2050B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Recurrent disea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641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41A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F925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A09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716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AEA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0DB0B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017A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5636A281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0A55DFD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Albumin prep. g/l (35.0-52.0g/l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1799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A223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0.2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81B27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8774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304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E40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6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4214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A223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0.98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3C937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B158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53EC63ED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0905185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Hb prep. g/dl (8.6-12.g/dl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7809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22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B95A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A223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0.35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C817F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0A9C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D31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021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49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9D1A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B96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614EAAC3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C262F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neoadjuvant therapy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D4A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C6D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FA35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88A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B6B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B09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85B6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8B8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38DCD998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F9F56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105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C1B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3B9C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970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D83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30D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60F3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056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34EF4A03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94774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lastRenderedPageBreak/>
              <w:t xml:space="preserve">     Y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ED0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EFE7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4523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2FD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736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C254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0C26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DC6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5A0D17AF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F732D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Nodal statu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5AB6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D9E0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560CB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59.20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F203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4.532-773.459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2C67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2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50584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223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0.15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198EE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4C597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5DDEADFA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5268A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N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5542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9A68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61410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C51D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BE557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A24B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EEF05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486A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7663996E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C52C9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N1/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250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294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4BCE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F201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DF5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5BD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CA6E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D12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0BBD513C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60204D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Metastasis at operatio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1DF36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223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0.1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D12A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4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16A35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44F7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A5F4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5093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F838F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24.81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6D31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3.291-187.128</w:t>
            </w:r>
          </w:p>
        </w:tc>
      </w:tr>
      <w:tr w:rsidR="00310A60" w:rsidRPr="00825E81" w14:paraId="5864D70D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E21487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M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A85EB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03A0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FC89B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FD1E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369F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5490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E7325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42CB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2AD1E38E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9AF4C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M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3A39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79B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651A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5C3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14D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C07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7EC3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C247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02ED4A9E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1138D2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Partial </w:t>
            </w:r>
            <w:proofErr w:type="spellStart"/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sacrectomy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32AA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22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8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A7D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5F65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493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53D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5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33E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D640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364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3A6A984F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454366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 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3285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DBE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009D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5CC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2A2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3CC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E4FA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000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145D6682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661D60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 Y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C7C0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D83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3437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2E13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06E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779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FEB9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BB3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3A1769D0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E3232C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Pelvic closur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2822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22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38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80A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B05A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3CF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D7F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217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8A53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545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2D04053D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F4327D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 Direct suturing/</w:t>
            </w:r>
            <w:proofErr w:type="spellStart"/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ioresorbable</w:t>
            </w:r>
            <w:proofErr w:type="spellEnd"/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eshgraft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C77D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D277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E0B9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C33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F78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570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9079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4A5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0257A5B8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E49D02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 VRAM/VRAM + </w:t>
            </w:r>
            <w:proofErr w:type="spellStart"/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eshgraft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22BB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483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F9A5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EC4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637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EB74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9A75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41C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09451CA1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7D2914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Other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EF0A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061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31D9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04D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3A27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9DE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5C20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318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6999D7D2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B68077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Need for Reoperation (</w:t>
            </w:r>
            <w:proofErr w:type="spellStart"/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Dindo</w:t>
            </w:r>
            <w:proofErr w:type="spellEnd"/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 &gt;3a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EB79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A223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0.1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3DE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87B4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C94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735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C6D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F1FB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EA8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7A05165B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4DF980E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3A84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CBE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DADA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A70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819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635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CB63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531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1B0D6FD0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3037971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Y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6AAC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403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8838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D16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C02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65C4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D762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B9D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6EF905F0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6D87433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Surgical complication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BDB0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A223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0.15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EF1C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DA42D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0202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33E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6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162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3EE6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B7C7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23D4FE2B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6265AE5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2314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A54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A909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6FE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A14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879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D744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FC6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6FA2F85A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3D27900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Y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8FFF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049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4F0E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8E0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500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D9E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907F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0B3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16348175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A1E82B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Surgical site infection perine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8CA7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22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3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C00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B2D2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F9C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33A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2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0D2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39F6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583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39B30A98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775732A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1A7F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598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25EB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AA1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5E9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94F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0C6A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374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1B24199B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24AA349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Y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A115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71C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CBC3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B8B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B3F4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5F3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ECE8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882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155DF897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52F70AF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Medical complicatio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FC98" w14:textId="77777777" w:rsidR="00310A60" w:rsidRPr="00A223FF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A223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0.28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37C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77A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270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A1E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38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86EB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C0F83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BF4E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4C29C043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511669B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No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2F1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E27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CA2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814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A65D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D107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F74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0A7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3826066B" w14:textId="77777777" w:rsidTr="005E77EE">
        <w:trPr>
          <w:trHeight w:val="300"/>
        </w:trPr>
        <w:tc>
          <w:tcPr>
            <w:tcW w:w="446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78C1B15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Yes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E339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F37E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043E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BEF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D5B87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D3AA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03F8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23207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bookmarkEnd w:id="0"/>
    </w:tbl>
    <w:p w14:paraId="25D1027A" w14:textId="77777777" w:rsidR="00310A60" w:rsidRPr="00825E81" w:rsidRDefault="00310A60" w:rsidP="00310A60">
      <w:pPr>
        <w:rPr>
          <w:lang w:val="en-US"/>
        </w:rPr>
      </w:pPr>
    </w:p>
    <w:p w14:paraId="5E58C05C" w14:textId="77777777" w:rsidR="00310A60" w:rsidRPr="00825E81" w:rsidRDefault="00310A60" w:rsidP="00310A6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DD8728D" w14:textId="77777777" w:rsidR="00310A60" w:rsidRPr="00825E81" w:rsidRDefault="00310A60" w:rsidP="00310A6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3AF38A1" w14:textId="77777777" w:rsidR="00310A60" w:rsidRPr="00825E81" w:rsidRDefault="00310A60" w:rsidP="00310A6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41C552D" w14:textId="77777777" w:rsidR="00310A60" w:rsidRPr="00825E81" w:rsidRDefault="00310A60" w:rsidP="00310A6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DFC6D46" w14:textId="77777777" w:rsidR="00310A60" w:rsidRPr="00825E81" w:rsidRDefault="00310A60" w:rsidP="00310A6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7F8ECAD" w14:textId="2A4E20C2" w:rsidR="00310A60" w:rsidRPr="00825E81" w:rsidRDefault="00310A60" w:rsidP="00310A6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25E81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000F0936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825E8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risk factors for </w:t>
      </w:r>
      <w:proofErr w:type="gramStart"/>
      <w:r w:rsidRPr="00825E81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proofErr w:type="gramEnd"/>
      <w:r w:rsidRPr="00825E8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– year survival</w:t>
      </w:r>
    </w:p>
    <w:p w14:paraId="439C5EF2" w14:textId="77777777" w:rsidR="00310A60" w:rsidRPr="00825E81" w:rsidRDefault="00310A60" w:rsidP="00310A60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4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60"/>
        <w:gridCol w:w="1227"/>
        <w:gridCol w:w="1007"/>
        <w:gridCol w:w="874"/>
        <w:gridCol w:w="1692"/>
        <w:gridCol w:w="1271"/>
        <w:gridCol w:w="1043"/>
        <w:gridCol w:w="741"/>
        <w:gridCol w:w="1745"/>
      </w:tblGrid>
      <w:tr w:rsidR="00310A60" w:rsidRPr="00825E81" w14:paraId="1FFE8574" w14:textId="77777777" w:rsidTr="005E77EE">
        <w:trPr>
          <w:trHeight w:val="30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60F3494C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4800" w:type="dxa"/>
            <w:gridSpan w:val="4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CB36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2y-Overall survival</w:t>
            </w:r>
          </w:p>
        </w:tc>
        <w:tc>
          <w:tcPr>
            <w:tcW w:w="4800" w:type="dxa"/>
            <w:gridSpan w:val="4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D852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2y-Recurrence free survival</w:t>
            </w:r>
          </w:p>
        </w:tc>
      </w:tr>
      <w:tr w:rsidR="00310A60" w:rsidRPr="00825E81" w14:paraId="3F3AD9AF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526772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2E572BA6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Log-rank</w:t>
            </w:r>
          </w:p>
        </w:tc>
        <w:tc>
          <w:tcPr>
            <w:tcW w:w="3573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51BA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Cox - regression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35EB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Log-rank</w:t>
            </w:r>
          </w:p>
        </w:tc>
        <w:tc>
          <w:tcPr>
            <w:tcW w:w="352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610B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Cox - regression</w:t>
            </w:r>
          </w:p>
        </w:tc>
      </w:tr>
      <w:tr w:rsidR="00310A60" w:rsidRPr="00825E81" w14:paraId="20E39359" w14:textId="77777777" w:rsidTr="005E77EE">
        <w:trPr>
          <w:trHeight w:val="300"/>
        </w:trPr>
        <w:tc>
          <w:tcPr>
            <w:tcW w:w="4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DD9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Variable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0ECE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B9D9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7878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HR</w:t>
            </w:r>
          </w:p>
        </w:tc>
        <w:tc>
          <w:tcPr>
            <w:tcW w:w="1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8E1B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95%CI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54AF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A43A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1910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HR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86C67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95%CI</w:t>
            </w:r>
          </w:p>
        </w:tc>
      </w:tr>
      <w:tr w:rsidR="00310A60" w:rsidRPr="00825E81" w14:paraId="6857F60F" w14:textId="77777777" w:rsidTr="005E77EE">
        <w:trPr>
          <w:trHeight w:val="300"/>
        </w:trPr>
        <w:tc>
          <w:tcPr>
            <w:tcW w:w="446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55986E5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AB2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82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4C0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08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D0F3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1.068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ED84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1.017-1.12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C8B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27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775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479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04E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BF4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54DBE5F2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1187938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gende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D2C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C8C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3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7C7D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A24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241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5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329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7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C4B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7B1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29FD1096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131149A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mal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9C9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BED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3F95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0C2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D40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7E9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437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198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21B43ABF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6C722694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femal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DEA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3D54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BF6A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481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24B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C324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388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AE5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035D5550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1A3E68C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BM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BD3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69B4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2676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5515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38B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79D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6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C68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58E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6A6D8C3D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2E9E84C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AS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82C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3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62D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A0D3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20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A1A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54-0.768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9BA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C47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3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DEC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229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394F48E8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07A9DF6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I/I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FA5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7F0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0C33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DB44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984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5D5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B1E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7FD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527C9EF5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31ACC8C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III/IV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706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1D4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A659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8CB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D6A4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381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43B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8A6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473A5574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11EAFB6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operating time (min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E64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0FC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EA57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CE4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E00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0D2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9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F82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89C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3D388667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23ED20A7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blood loss (ml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7484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E197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3E71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1.0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B2DB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1.000-1.001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EBC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7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945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1C3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C27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7993D2C7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88E1F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Diagnosi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156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F0B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A64E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CCC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1BA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7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A1D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FDB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E637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6C945B67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0A045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Colorectal cance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6F87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5EA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8AAF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16C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4A1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91D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F3B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7A5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4330E1A8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83606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Other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16A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00F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1151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1C54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9C6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009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E93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C89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009C02B8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4DC897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Histological Typ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2B8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9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091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03BB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F10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859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A2D4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7DB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12D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5CD5FBB1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210D0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Adeno carcinom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C57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B43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3BC1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478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263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D95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96A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596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48DD28B8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259A6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Squamous-cell carcinom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565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8FB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25CB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B84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873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2A2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313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12A4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487DE93D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70008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Other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DAD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380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3B0E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66E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4A3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B5B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FA9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228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72B5825D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2169B29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Type of diagnosi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EDC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912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94DB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47.36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3E5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5.730-391.578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A26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8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639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E3EE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3.62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001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1.232-10.677</w:t>
            </w:r>
          </w:p>
        </w:tc>
      </w:tr>
      <w:tr w:rsidR="00310A60" w:rsidRPr="00825E81" w14:paraId="4A644695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8572E5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Primary Tumo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592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2B0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4B32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7CD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A02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7DD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9FDA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61B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1C5AD7F4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3F4A184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Recurrent disea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013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B68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3673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AD7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D0A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4EE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7D10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886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0C2E0E80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641B660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Albumin prep. g/l (35.0-52.0g/l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47A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6F5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59D8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6E24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172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7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C06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3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B78CB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5F3F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0E69A830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5DEEF307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Hb prep. g/dl (8.6-12.g/dl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4C07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856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B61A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15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AD19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61-0.381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9F5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A94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B666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18B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2D2264BE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65E7B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neoadjuvant therapy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479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C82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0E2D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D347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193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48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402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0AB0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E40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0F52FD6C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7F871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74C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57C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4FF3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BFA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EB4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A27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68E2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66E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6FCFCB0E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D0D21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Y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2BC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058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E742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C4B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7B9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252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C500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7DC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1F8C324B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1ADD10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Nodal statu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88D4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FA15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CB528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22.01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EAEB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5.420-89.407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1DE5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AFE4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ABC3E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.59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4826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1.653-12.748</w:t>
            </w:r>
          </w:p>
        </w:tc>
      </w:tr>
      <w:tr w:rsidR="00310A60" w:rsidRPr="00825E81" w14:paraId="0FA26DA1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721E8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N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A964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4358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7438E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7768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BE28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D3C3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AE8A9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C897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5671D8E8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54735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N1/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666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9E8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F5CF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E78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245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33C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C013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5DC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0BC671B9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89B18A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Metastasis at operatio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E308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8DE7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C891A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4718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5168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DE68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18656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3.87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B5B3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1.323-11.345</w:t>
            </w:r>
          </w:p>
        </w:tc>
      </w:tr>
      <w:tr w:rsidR="00310A60" w:rsidRPr="00825E81" w14:paraId="4A103520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05708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M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B5007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9D39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81B48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B6C8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03D6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1877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7C125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9702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468D7AD3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D2E5D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M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35F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0C5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F20C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6FA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3E54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E75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EC99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6F3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0AC77254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3CADCA3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Resection statu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95F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E83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5F54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D3F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51E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7E2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6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CF6B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.23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197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41-5.292</w:t>
            </w:r>
          </w:p>
        </w:tc>
      </w:tr>
      <w:tr w:rsidR="00310A60" w:rsidRPr="00825E81" w14:paraId="0E8280F5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2079A54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R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824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52B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C7E5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6E9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666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A64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C21F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C7F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00A85AEF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3F99FC2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R1/2/X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A3D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14A4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D7DA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C53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0AC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02B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C859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DC1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0B237399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5B545B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Bone resectio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1F0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8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494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C917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35D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8C0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3D0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8790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A4D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63B04CD6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A165D7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 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8B5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011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CF4E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ACE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751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8BE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197B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4C7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5A04E745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D809A0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 Y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50F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C2F7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5B65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E71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30E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FBC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72CA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7344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7CC9BBB8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9292DA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Pelvic closur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A64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C61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4731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D18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1B9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37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269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0628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192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5E77EE" w14:paraId="4A52D706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233830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 Direct suturing/bioresorbable Mesh graf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365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E4E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389E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FE0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63A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DDD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0322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DF2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46A04772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70FE4A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 VRAM/VRAM + Mesh graf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EFC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90B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D4DB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A76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1B9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4FA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D2E5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867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3570186E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DE1B8A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Need for Reoperation (</w:t>
            </w:r>
            <w:proofErr w:type="spellStart"/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Dindo</w:t>
            </w:r>
            <w:proofErr w:type="spellEnd"/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 &gt;3a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C40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173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129D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DA04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A22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7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455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545B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E58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3294F61A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2866155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9614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82C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4D3C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C61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812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614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7A32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99B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35734A98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17B2026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Y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599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F17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5D3B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90D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DA2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BCF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7BDF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EFF4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66651B5C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230172B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Surgical complication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045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5A7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36B1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10.33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F08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2.323-45.946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544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630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4D67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28E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6D6C2705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4FD77DA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325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99D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6DBA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6C7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AAE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982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501B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EA0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681315C3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6921DD2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Y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289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FEC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98F7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2DE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89A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B4F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8959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13D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32289552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F36B5C7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Surgical site infection perine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684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4AB6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73AC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901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668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4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D86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F06B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076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0DF735A8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59F5264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7A8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C69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78A0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64C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C0D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F74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3BF5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10E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55808E1E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5FD2348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Y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690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E62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06A4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A78F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D49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952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9D8B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934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42024B2D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3FD907F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Medical complicatio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4EC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DED6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21A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C55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D972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9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DCC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B8FE" w14:textId="77777777" w:rsidR="00310A60" w:rsidRPr="00825E81" w:rsidRDefault="00310A60" w:rsidP="005E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6.92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E329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2.160-22.199</w:t>
            </w:r>
          </w:p>
        </w:tc>
      </w:tr>
      <w:tr w:rsidR="00310A60" w:rsidRPr="00825E81" w14:paraId="56B04893" w14:textId="77777777" w:rsidTr="005E77EE">
        <w:trPr>
          <w:trHeight w:val="300"/>
        </w:trPr>
        <w:tc>
          <w:tcPr>
            <w:tcW w:w="44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6D0AC86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No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D796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752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177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FB1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74015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1BE0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4DB1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801A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10A60" w:rsidRPr="00825E81" w14:paraId="0531926E" w14:textId="77777777" w:rsidTr="005E77EE">
        <w:trPr>
          <w:trHeight w:val="300"/>
        </w:trPr>
        <w:tc>
          <w:tcPr>
            <w:tcW w:w="446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43DD1528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Yes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16CA3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1592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6AA0C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8FF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E99AE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25E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A679B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54C0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34A2D" w14:textId="77777777" w:rsidR="00310A60" w:rsidRPr="00825E81" w:rsidRDefault="00310A60" w:rsidP="005E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</w:tbl>
    <w:p w14:paraId="59CB3B62" w14:textId="77777777" w:rsidR="00310A60" w:rsidRPr="00825E81" w:rsidRDefault="00310A60" w:rsidP="00310A6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4B20BFF" w14:textId="1594367E" w:rsidR="003D0D40" w:rsidRDefault="003D0D40"/>
    <w:p w14:paraId="12701CE7" w14:textId="77777777" w:rsidR="005E77EE" w:rsidRPr="005E77EE" w:rsidRDefault="005E77EE" w:rsidP="005E77EE">
      <w:pPr>
        <w:rPr>
          <w:rFonts w:asciiTheme="majorBidi" w:hAnsiTheme="majorBidi" w:cstheme="majorBidi"/>
          <w:b/>
          <w:bCs/>
          <w:sz w:val="20"/>
          <w:szCs w:val="20"/>
        </w:rPr>
      </w:pPr>
    </w:p>
    <w:sectPr w:rsidR="005E77EE" w:rsidRPr="005E77EE" w:rsidSect="00310A6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8D5E12"/>
    <w:multiLevelType w:val="hybridMultilevel"/>
    <w:tmpl w:val="59A0B50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A60"/>
    <w:rsid w:val="000F0936"/>
    <w:rsid w:val="00310A60"/>
    <w:rsid w:val="003D0D40"/>
    <w:rsid w:val="00441060"/>
    <w:rsid w:val="00565186"/>
    <w:rsid w:val="005E77EE"/>
    <w:rsid w:val="00E2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5000F"/>
  <w15:chartTrackingRefBased/>
  <w15:docId w15:val="{3ED966CD-3D2B-426B-B5D0-DFFF4D9C6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10A60"/>
    <w:pPr>
      <w:spacing w:line="256" w:lineRule="auto"/>
    </w:pPr>
  </w:style>
  <w:style w:type="paragraph" w:styleId="berschrift1">
    <w:name w:val="heading 1"/>
    <w:basedOn w:val="Standard"/>
    <w:link w:val="berschrift1Zchn"/>
    <w:uiPriority w:val="9"/>
    <w:qFormat/>
    <w:rsid w:val="00310A6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10A60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Textkrper">
    <w:name w:val="Body Text"/>
    <w:basedOn w:val="Standard"/>
    <w:link w:val="TextkrperZchn"/>
    <w:semiHidden/>
    <w:unhideWhenUsed/>
    <w:rsid w:val="00310A60"/>
    <w:pPr>
      <w:tabs>
        <w:tab w:val="left" w:pos="1134"/>
        <w:tab w:val="left" w:pos="2835"/>
        <w:tab w:val="left" w:pos="3544"/>
        <w:tab w:val="left" w:pos="5670"/>
        <w:tab w:val="left" w:pos="6521"/>
      </w:tabs>
      <w:spacing w:before="360" w:after="120" w:line="36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semiHidden/>
    <w:rsid w:val="00310A60"/>
    <w:rPr>
      <w:rFonts w:ascii="Arial" w:eastAsia="Times New Roman" w:hAnsi="Arial" w:cs="Times New Roman"/>
      <w:sz w:val="24"/>
      <w:szCs w:val="20"/>
      <w:lang w:eastAsia="de-DE"/>
    </w:rPr>
  </w:style>
  <w:style w:type="character" w:customStyle="1" w:styleId="ListenabsatzZchn">
    <w:name w:val="Listenabsatz Zchn"/>
    <w:basedOn w:val="Absatz-Standardschriftart"/>
    <w:link w:val="Listenabsatz"/>
    <w:uiPriority w:val="34"/>
    <w:locked/>
    <w:rsid w:val="00310A60"/>
  </w:style>
  <w:style w:type="paragraph" w:styleId="Listenabsatz">
    <w:name w:val="List Paragraph"/>
    <w:basedOn w:val="Standard"/>
    <w:link w:val="ListenabsatzZchn"/>
    <w:uiPriority w:val="34"/>
    <w:qFormat/>
    <w:rsid w:val="00310A60"/>
    <w:pPr>
      <w:ind w:left="720"/>
      <w:contextualSpacing/>
    </w:pPr>
  </w:style>
  <w:style w:type="character" w:customStyle="1" w:styleId="highlight2">
    <w:name w:val="highlight2"/>
    <w:basedOn w:val="Absatz-Standardschriftart"/>
    <w:rsid w:val="00310A60"/>
  </w:style>
  <w:style w:type="character" w:styleId="Fett">
    <w:name w:val="Strong"/>
    <w:uiPriority w:val="22"/>
    <w:qFormat/>
    <w:rsid w:val="00310A60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310A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10A60"/>
  </w:style>
  <w:style w:type="paragraph" w:styleId="Fuzeile">
    <w:name w:val="footer"/>
    <w:basedOn w:val="Standard"/>
    <w:link w:val="FuzeileZchn"/>
    <w:uiPriority w:val="99"/>
    <w:unhideWhenUsed/>
    <w:rsid w:val="00310A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10A60"/>
  </w:style>
  <w:style w:type="paragraph" w:customStyle="1" w:styleId="EndNoteBibliographyTitle">
    <w:name w:val="EndNote Bibliography Title"/>
    <w:basedOn w:val="Standard"/>
    <w:link w:val="EndNoteBibliographyTitleZchn"/>
    <w:rsid w:val="00310A60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10A60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10A60"/>
    <w:pPr>
      <w:spacing w:line="24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10A60"/>
    <w:rPr>
      <w:rFonts w:ascii="Arial" w:hAnsi="Arial" w:cs="Arial"/>
      <w:noProof/>
      <w:sz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310A6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10A60"/>
    <w:rPr>
      <w:color w:val="605E5C"/>
      <w:shd w:val="clear" w:color="auto" w:fill="E1DFDD"/>
    </w:rPr>
  </w:style>
  <w:style w:type="character" w:customStyle="1" w:styleId="highlight">
    <w:name w:val="highlight"/>
    <w:basedOn w:val="Absatz-Standardschriftart"/>
    <w:rsid w:val="00310A60"/>
  </w:style>
  <w:style w:type="paragraph" w:styleId="KeinLeerraum">
    <w:name w:val="No Spacing"/>
    <w:uiPriority w:val="1"/>
    <w:qFormat/>
    <w:rsid w:val="00310A60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0A6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0A60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10A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10A6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10A6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0A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0A60"/>
    <w:rPr>
      <w:b/>
      <w:bCs/>
      <w:sz w:val="20"/>
      <w:szCs w:val="20"/>
    </w:rPr>
  </w:style>
  <w:style w:type="character" w:customStyle="1" w:styleId="OhneA">
    <w:name w:val="Ohne A"/>
    <w:rsid w:val="00310A60"/>
    <w:rPr>
      <w:lang w:val="en-US"/>
    </w:rPr>
  </w:style>
  <w:style w:type="character" w:customStyle="1" w:styleId="identifier">
    <w:name w:val="identifier"/>
    <w:basedOn w:val="Absatz-Standardschriftart"/>
    <w:rsid w:val="00310A60"/>
  </w:style>
  <w:style w:type="character" w:customStyle="1" w:styleId="id-label">
    <w:name w:val="id-label"/>
    <w:basedOn w:val="Absatz-Standardschriftart"/>
    <w:rsid w:val="00310A60"/>
  </w:style>
  <w:style w:type="character" w:customStyle="1" w:styleId="apple-converted-space">
    <w:name w:val="apple-converted-space"/>
    <w:basedOn w:val="Absatz-Standardschriftart"/>
    <w:rsid w:val="00310A60"/>
  </w:style>
  <w:style w:type="paragraph" w:styleId="StandardWeb">
    <w:name w:val="Normal (Web)"/>
    <w:basedOn w:val="Standard"/>
    <w:uiPriority w:val="99"/>
    <w:unhideWhenUsed/>
    <w:rsid w:val="00310A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310A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310A60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310A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98</Words>
  <Characters>5033</Characters>
  <Application>Microsoft Office Word</Application>
  <DocSecurity>4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5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htolsheim, Felix</dc:creator>
  <cp:keywords/>
  <dc:description/>
  <cp:lastModifiedBy>VTG-S2-AZ</cp:lastModifiedBy>
  <cp:revision>2</cp:revision>
  <dcterms:created xsi:type="dcterms:W3CDTF">2021-02-04T14:22:00Z</dcterms:created>
  <dcterms:modified xsi:type="dcterms:W3CDTF">2021-02-04T14:22:00Z</dcterms:modified>
</cp:coreProperties>
</file>